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626FA" w14:textId="4B8B6F5C" w:rsidR="004251B4" w:rsidRPr="009E35BE" w:rsidRDefault="001D71AD" w:rsidP="009E35BE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ins w:id="0" w:author="Laura Panagi" w:date="2022-06-30T13:25:00Z">
        <w:r w:rsidRPr="008858F4">
          <w:rPr>
            <w:rFonts w:ascii="Times New Roman" w:hAnsi="Times New Roman" w:cs="Times New Roman"/>
            <w:b/>
            <w:bCs/>
            <w:sz w:val="24"/>
            <w:szCs w:val="24"/>
          </w:rPr>
          <w:t>Supplementary material</w:t>
        </w:r>
      </w:ins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4962"/>
        <w:gridCol w:w="1989"/>
      </w:tblGrid>
      <w:tr w:rsidR="001D71AD" w:rsidRPr="000820FA" w14:paraId="3D0305F7" w14:textId="77777777" w:rsidTr="00033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  <w:jc w:val="center"/>
          <w:ins w:id="1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51" w:type="dxa"/>
            <w:gridSpan w:val="2"/>
          </w:tcPr>
          <w:p w14:paraId="07D1A460" w14:textId="77777777" w:rsidR="001D71AD" w:rsidRPr="000820FA" w:rsidRDefault="001D71AD" w:rsidP="00033DEF">
            <w:pPr>
              <w:spacing w:line="276" w:lineRule="auto"/>
              <w:rPr>
                <w:ins w:id="2" w:author="Laura Panagi" w:date="2022-06-30T13:2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ins w:id="3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</w:rPr>
                <w:t>Table 1</w:t>
              </w:r>
            </w:ins>
          </w:p>
          <w:p w14:paraId="109B9DD7" w14:textId="77777777" w:rsidR="001D71AD" w:rsidRPr="000820FA" w:rsidRDefault="001D71AD" w:rsidP="00533E41">
            <w:pPr>
              <w:spacing w:line="276" w:lineRule="auto"/>
              <w:rPr>
                <w:ins w:id="4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5" w:author="Laura Panagi" w:date="2022-06-30T13:25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Mental health diagnoses at baseline</w:t>
              </w:r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 (based on the Development and Wellbeing Assessment) in children and young people (N = 397) </w:t>
              </w:r>
            </w:ins>
          </w:p>
        </w:tc>
      </w:tr>
      <w:tr w:rsidR="001D71AD" w:rsidRPr="000820FA" w14:paraId="6F3E8D31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  <w:ins w:id="6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ECE6302" w14:textId="180A6F86" w:rsidR="001D71AD" w:rsidRPr="000820FA" w:rsidRDefault="001D71AD" w:rsidP="00033DEF">
            <w:pPr>
              <w:spacing w:line="276" w:lineRule="auto"/>
              <w:rPr>
                <w:ins w:id="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8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Separation </w:t>
              </w:r>
            </w:ins>
            <w:ins w:id="9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A</w:t>
              </w:r>
            </w:ins>
            <w:ins w:id="10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nxiety </w:t>
              </w:r>
            </w:ins>
            <w:ins w:id="11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12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5EB92834" w14:textId="77777777" w:rsidR="001D71AD" w:rsidRPr="000820FA" w:rsidRDefault="001D71AD" w:rsidP="00033DEF">
            <w:pPr>
              <w:spacing w:line="276" w:lineRule="auto"/>
              <w:rPr>
                <w:ins w:id="13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004842FD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5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32 (8.1)</w:t>
              </w:r>
            </w:ins>
          </w:p>
        </w:tc>
      </w:tr>
      <w:tr w:rsidR="001D71AD" w:rsidRPr="000820FA" w14:paraId="3693BC59" w14:textId="77777777" w:rsidTr="00033DEF">
        <w:trPr>
          <w:trHeight w:val="808"/>
          <w:jc w:val="center"/>
          <w:ins w:id="16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DBB943A" w14:textId="56303577" w:rsidR="001D71AD" w:rsidRPr="000820FA" w:rsidRDefault="001D71AD" w:rsidP="00033DEF">
            <w:pPr>
              <w:spacing w:line="276" w:lineRule="auto"/>
              <w:rPr>
                <w:ins w:id="1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8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Specific </w:t>
              </w:r>
            </w:ins>
            <w:ins w:id="19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P</w:t>
              </w:r>
            </w:ins>
            <w:ins w:id="20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hobia (n % yes) </w:t>
              </w:r>
            </w:ins>
          </w:p>
          <w:p w14:paraId="30324DDD" w14:textId="77777777" w:rsidR="001D71AD" w:rsidRPr="000820FA" w:rsidRDefault="001D71AD" w:rsidP="00033DEF">
            <w:pPr>
              <w:spacing w:line="276" w:lineRule="auto"/>
              <w:rPr>
                <w:ins w:id="21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14E1D421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22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23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2 (13.1)</w:t>
              </w:r>
            </w:ins>
          </w:p>
        </w:tc>
      </w:tr>
      <w:tr w:rsidR="001D71AD" w:rsidRPr="000820FA" w14:paraId="30C48AD7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  <w:ins w:id="24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5CAD6B50" w14:textId="52683019" w:rsidR="001D71AD" w:rsidRPr="000820FA" w:rsidRDefault="001D71AD" w:rsidP="00033DEF">
            <w:pPr>
              <w:spacing w:line="276" w:lineRule="auto"/>
              <w:rPr>
                <w:ins w:id="25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26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Social </w:t>
              </w:r>
            </w:ins>
            <w:ins w:id="27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P</w:t>
              </w:r>
            </w:ins>
            <w:ins w:id="28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hobia (n % yes) </w:t>
              </w:r>
            </w:ins>
          </w:p>
          <w:p w14:paraId="03FAB2C2" w14:textId="77777777" w:rsidR="001D71AD" w:rsidRPr="000820FA" w:rsidRDefault="001D71AD" w:rsidP="00033DEF">
            <w:pPr>
              <w:spacing w:line="276" w:lineRule="auto"/>
              <w:rPr>
                <w:ins w:id="29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43A87606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30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31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2 (3.0)</w:t>
              </w:r>
            </w:ins>
          </w:p>
        </w:tc>
      </w:tr>
      <w:tr w:rsidR="001D71AD" w:rsidRPr="000820FA" w14:paraId="26B8D531" w14:textId="77777777" w:rsidTr="00033DEF">
        <w:trPr>
          <w:trHeight w:val="808"/>
          <w:jc w:val="center"/>
          <w:ins w:id="32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7F0F1898" w14:textId="1126A276" w:rsidR="001D71AD" w:rsidRPr="000820FA" w:rsidRDefault="001D71AD" w:rsidP="00033DEF">
            <w:pPr>
              <w:spacing w:line="276" w:lineRule="auto"/>
              <w:rPr>
                <w:ins w:id="33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34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Panic </w:t>
              </w:r>
            </w:ins>
            <w:ins w:id="35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36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012F6BCB" w14:textId="77777777" w:rsidR="001D71AD" w:rsidRPr="000820FA" w:rsidRDefault="001D71AD" w:rsidP="00033DEF">
            <w:pPr>
              <w:spacing w:line="276" w:lineRule="auto"/>
              <w:rPr>
                <w:ins w:id="3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134705DE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38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39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 (1.3)</w:t>
              </w:r>
            </w:ins>
          </w:p>
        </w:tc>
      </w:tr>
      <w:tr w:rsidR="001D71AD" w:rsidRPr="000820FA" w14:paraId="2F85EB5B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  <w:ins w:id="40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BD778FB" w14:textId="77777777" w:rsidR="001D71AD" w:rsidRPr="000820FA" w:rsidRDefault="001D71AD" w:rsidP="00033DEF">
            <w:pPr>
              <w:spacing w:line="276" w:lineRule="auto"/>
              <w:rPr>
                <w:ins w:id="41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42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Agoraphobia (n % yes) </w:t>
              </w:r>
            </w:ins>
          </w:p>
          <w:p w14:paraId="3448EB8C" w14:textId="77777777" w:rsidR="001D71AD" w:rsidRPr="000820FA" w:rsidRDefault="001D71AD" w:rsidP="00033DEF">
            <w:pPr>
              <w:spacing w:line="276" w:lineRule="auto"/>
              <w:rPr>
                <w:ins w:id="43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6C811816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44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45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3 (0.8)</w:t>
              </w:r>
            </w:ins>
          </w:p>
        </w:tc>
      </w:tr>
      <w:tr w:rsidR="001D71AD" w:rsidRPr="000820FA" w14:paraId="540D1ECC" w14:textId="77777777" w:rsidTr="00033DEF">
        <w:trPr>
          <w:trHeight w:val="808"/>
          <w:jc w:val="center"/>
          <w:ins w:id="46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FA2DEBF" w14:textId="2EB6B63D" w:rsidR="001D71AD" w:rsidRPr="000820FA" w:rsidRDefault="001D71AD" w:rsidP="00033DEF">
            <w:pPr>
              <w:spacing w:line="276" w:lineRule="auto"/>
              <w:rPr>
                <w:ins w:id="4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48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Post-traumatic </w:t>
              </w:r>
            </w:ins>
            <w:proofErr w:type="gramStart"/>
            <w:ins w:id="49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S</w:t>
              </w:r>
            </w:ins>
            <w:ins w:id="50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tress </w:t>
              </w:r>
            </w:ins>
            <w:ins w:id="51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52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isorder</w:t>
              </w:r>
              <w:proofErr w:type="gramEnd"/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 (n % yes) </w:t>
              </w:r>
            </w:ins>
          </w:p>
          <w:p w14:paraId="6648134F" w14:textId="77777777" w:rsidR="001D71AD" w:rsidRPr="000820FA" w:rsidRDefault="001D71AD" w:rsidP="00033DEF">
            <w:pPr>
              <w:spacing w:line="276" w:lineRule="auto"/>
              <w:rPr>
                <w:ins w:id="53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7619BA4D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54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55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3 (0.8)</w:t>
              </w:r>
            </w:ins>
          </w:p>
        </w:tc>
      </w:tr>
      <w:tr w:rsidR="001D71AD" w:rsidRPr="000820FA" w14:paraId="5D84BB5B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  <w:ins w:id="56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66357A5" w14:textId="7181820D" w:rsidR="001D71AD" w:rsidRPr="000820FA" w:rsidRDefault="001D71AD" w:rsidP="00033DEF">
            <w:pPr>
              <w:spacing w:line="276" w:lineRule="auto"/>
              <w:rPr>
                <w:ins w:id="5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58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Obsessive-</w:t>
              </w:r>
            </w:ins>
            <w:ins w:id="59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C</w:t>
              </w:r>
            </w:ins>
            <w:ins w:id="60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mpulsive </w:t>
              </w:r>
            </w:ins>
            <w:ins w:id="61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62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</w:tc>
        <w:tc>
          <w:tcPr>
            <w:tcW w:w="1989" w:type="dxa"/>
          </w:tcPr>
          <w:p w14:paraId="7C261F1E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63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64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7 (1.8)</w:t>
              </w:r>
            </w:ins>
          </w:p>
        </w:tc>
      </w:tr>
      <w:tr w:rsidR="001D71AD" w:rsidRPr="000820FA" w14:paraId="52CFD4EB" w14:textId="77777777" w:rsidTr="00033DEF">
        <w:trPr>
          <w:trHeight w:val="808"/>
          <w:jc w:val="center"/>
          <w:ins w:id="65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8147CD5" w14:textId="0FDB428A" w:rsidR="001D71AD" w:rsidRPr="000820FA" w:rsidRDefault="001D71AD" w:rsidP="00033DEF">
            <w:pPr>
              <w:spacing w:line="276" w:lineRule="auto"/>
              <w:rPr>
                <w:ins w:id="6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67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Generalised </w:t>
              </w:r>
            </w:ins>
            <w:ins w:id="68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A</w:t>
              </w:r>
            </w:ins>
            <w:ins w:id="69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nxiety </w:t>
              </w:r>
            </w:ins>
            <w:ins w:id="70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7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5505CAFF" w14:textId="77777777" w:rsidR="001D71AD" w:rsidRPr="000820FA" w:rsidRDefault="001D71AD" w:rsidP="00033DEF">
            <w:pPr>
              <w:spacing w:line="276" w:lineRule="auto"/>
              <w:rPr>
                <w:ins w:id="72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5A498DC0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73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74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6 (6.5)</w:t>
              </w:r>
            </w:ins>
          </w:p>
        </w:tc>
      </w:tr>
      <w:tr w:rsidR="001D71AD" w:rsidRPr="000820FA" w14:paraId="1DBFA9E6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8"/>
          <w:jc w:val="center"/>
          <w:ins w:id="75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A2810DE" w14:textId="4994C438" w:rsidR="001D71AD" w:rsidRPr="000820FA" w:rsidRDefault="001D71AD" w:rsidP="00033DEF">
            <w:pPr>
              <w:spacing w:line="276" w:lineRule="auto"/>
              <w:rPr>
                <w:ins w:id="7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77" w:author="Laura Panagi" w:date="2022-06-30T13:25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ther </w:t>
              </w:r>
            </w:ins>
            <w:ins w:id="78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A</w:t>
              </w:r>
            </w:ins>
            <w:ins w:id="79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nxiety </w:t>
              </w:r>
            </w:ins>
            <w:ins w:id="80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8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3E1BD1CA" w14:textId="77777777" w:rsidR="001D71AD" w:rsidRPr="000820FA" w:rsidRDefault="001D71AD" w:rsidP="00033DEF">
            <w:pPr>
              <w:spacing w:line="276" w:lineRule="auto"/>
              <w:rPr>
                <w:ins w:id="82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4C4C149D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83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84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53 (13.4)</w:t>
              </w:r>
            </w:ins>
          </w:p>
        </w:tc>
      </w:tr>
      <w:tr w:rsidR="001D71AD" w:rsidRPr="000820FA" w14:paraId="2F7F7120" w14:textId="77777777" w:rsidTr="00033DEF">
        <w:trPr>
          <w:trHeight w:val="773"/>
          <w:jc w:val="center"/>
          <w:ins w:id="85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7E27AFC" w14:textId="20045E62" w:rsidR="001D71AD" w:rsidRPr="000820FA" w:rsidRDefault="001D71AD" w:rsidP="00033DEF">
            <w:pPr>
              <w:spacing w:line="276" w:lineRule="auto"/>
              <w:rPr>
                <w:ins w:id="8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87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epressive</w:t>
              </w:r>
            </w:ins>
            <w:ins w:id="88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 E</w:t>
              </w:r>
            </w:ins>
            <w:ins w:id="89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pisode (n % yes) </w:t>
              </w:r>
            </w:ins>
          </w:p>
          <w:p w14:paraId="1694D65D" w14:textId="77777777" w:rsidR="001D71AD" w:rsidRPr="000820FA" w:rsidRDefault="001D71AD" w:rsidP="00033DEF">
            <w:pPr>
              <w:spacing w:line="276" w:lineRule="auto"/>
              <w:rPr>
                <w:ins w:id="9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66F065D4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91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92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4 (6.0)</w:t>
              </w:r>
            </w:ins>
          </w:p>
        </w:tc>
      </w:tr>
      <w:tr w:rsidR="001D71AD" w:rsidRPr="000820FA" w14:paraId="103B2554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  <w:jc w:val="center"/>
          <w:ins w:id="93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7239CCF" w14:textId="52233071" w:rsidR="001D71AD" w:rsidRPr="000820FA" w:rsidRDefault="001D71AD" w:rsidP="00033DEF">
            <w:pPr>
              <w:spacing w:line="276" w:lineRule="auto"/>
              <w:rPr>
                <w:ins w:id="94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95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ther </w:t>
              </w:r>
            </w:ins>
            <w:ins w:id="96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97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epressive </w:t>
              </w:r>
            </w:ins>
            <w:ins w:id="98" w:author="Laura Panagi" w:date="2022-06-30T13:32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E</w:t>
              </w:r>
            </w:ins>
            <w:ins w:id="99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pisode (n % yes) </w:t>
              </w:r>
            </w:ins>
          </w:p>
          <w:p w14:paraId="3C439647" w14:textId="77777777" w:rsidR="001D71AD" w:rsidRPr="000820FA" w:rsidRDefault="001D71AD" w:rsidP="00033DEF">
            <w:pPr>
              <w:spacing w:line="276" w:lineRule="auto"/>
              <w:rPr>
                <w:ins w:id="10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07E8FCE9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01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02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7 (1.8)</w:t>
              </w:r>
            </w:ins>
          </w:p>
        </w:tc>
      </w:tr>
      <w:tr w:rsidR="001D71AD" w:rsidRPr="000820FA" w14:paraId="41BE5364" w14:textId="77777777" w:rsidTr="00033DEF">
        <w:trPr>
          <w:trHeight w:val="773"/>
          <w:jc w:val="center"/>
          <w:ins w:id="103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4813C136" w14:textId="77777777" w:rsidR="001D71AD" w:rsidRPr="00F55E5C" w:rsidRDefault="001D71AD" w:rsidP="00033DEF">
            <w:pPr>
              <w:spacing w:line="276" w:lineRule="auto"/>
              <w:rPr>
                <w:ins w:id="104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05" w:author="Laura Panagi" w:date="2022-06-30T13:25:00Z">
              <w:r w:rsidRPr="00F55E5C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Hyperkinesis (n % yes) </w:t>
              </w:r>
            </w:ins>
          </w:p>
          <w:p w14:paraId="38E80936" w14:textId="77777777" w:rsidR="001D71AD" w:rsidRPr="00250DB0" w:rsidRDefault="001D71AD" w:rsidP="00033DEF">
            <w:pPr>
              <w:spacing w:line="276" w:lineRule="auto"/>
              <w:rPr>
                <w:ins w:id="106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9" w:type="dxa"/>
          </w:tcPr>
          <w:p w14:paraId="38B6393B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07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08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74 (18.6)</w:t>
              </w:r>
            </w:ins>
          </w:p>
        </w:tc>
      </w:tr>
      <w:tr w:rsidR="001D71AD" w:rsidRPr="000820FA" w14:paraId="79F7F164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  <w:jc w:val="center"/>
          <w:ins w:id="109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2A62F64" w14:textId="6E793E95" w:rsidR="001D71AD" w:rsidRPr="000820FA" w:rsidRDefault="001D71AD" w:rsidP="00033DEF">
            <w:pPr>
              <w:spacing w:line="276" w:lineRule="auto"/>
              <w:rPr>
                <w:ins w:id="11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1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ppositional </w:t>
              </w:r>
            </w:ins>
            <w:ins w:id="112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113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efiant </w:t>
              </w:r>
            </w:ins>
            <w:ins w:id="114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115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0C74BE29" w14:textId="77777777" w:rsidR="001D71AD" w:rsidRPr="000820FA" w:rsidRDefault="001D71AD" w:rsidP="00033DEF">
            <w:pPr>
              <w:spacing w:line="276" w:lineRule="auto"/>
              <w:rPr>
                <w:ins w:id="11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75AFF286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17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18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11 (28.0)</w:t>
              </w:r>
            </w:ins>
          </w:p>
        </w:tc>
      </w:tr>
      <w:tr w:rsidR="001D71AD" w:rsidRPr="000820FA" w14:paraId="41139EE1" w14:textId="77777777" w:rsidTr="00033DEF">
        <w:trPr>
          <w:trHeight w:val="773"/>
          <w:jc w:val="center"/>
          <w:ins w:id="119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37F48D21" w14:textId="4790CF30" w:rsidR="001D71AD" w:rsidRPr="000820FA" w:rsidRDefault="001D71AD" w:rsidP="00033DEF">
            <w:pPr>
              <w:spacing w:line="276" w:lineRule="auto"/>
              <w:rPr>
                <w:ins w:id="12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2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lastRenderedPageBreak/>
                <w:t xml:space="preserve">Unsocialised </w:t>
              </w:r>
            </w:ins>
            <w:ins w:id="122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C</w:t>
              </w:r>
            </w:ins>
            <w:ins w:id="123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nduct </w:t>
              </w:r>
            </w:ins>
            <w:ins w:id="124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125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3BD6F1F2" w14:textId="77777777" w:rsidR="001D71AD" w:rsidRPr="000820FA" w:rsidRDefault="001D71AD" w:rsidP="00033DEF">
            <w:pPr>
              <w:spacing w:line="276" w:lineRule="auto"/>
              <w:rPr>
                <w:ins w:id="12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400CAB47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27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28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3 (5.8)</w:t>
              </w:r>
            </w:ins>
          </w:p>
        </w:tc>
      </w:tr>
      <w:tr w:rsidR="001D71AD" w:rsidRPr="000820FA" w14:paraId="01759A08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  <w:jc w:val="center"/>
          <w:ins w:id="129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28C300A5" w14:textId="3E880474" w:rsidR="001D71AD" w:rsidRPr="000820FA" w:rsidRDefault="001D71AD" w:rsidP="00033DEF">
            <w:pPr>
              <w:spacing w:line="276" w:lineRule="auto"/>
              <w:rPr>
                <w:ins w:id="13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3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Socialised</w:t>
              </w:r>
            </w:ins>
            <w:ins w:id="132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 C</w:t>
              </w:r>
            </w:ins>
            <w:ins w:id="133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nduct </w:t>
              </w:r>
            </w:ins>
            <w:ins w:id="134" w:author="Laura Panagi" w:date="2022-06-30T13:31:00Z">
              <w:r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D</w:t>
              </w:r>
            </w:ins>
            <w:ins w:id="135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isorder (n % yes) </w:t>
              </w:r>
            </w:ins>
          </w:p>
          <w:p w14:paraId="5BFC8ACA" w14:textId="77777777" w:rsidR="001D71AD" w:rsidRPr="000820FA" w:rsidRDefault="001D71AD" w:rsidP="00033DEF">
            <w:pPr>
              <w:spacing w:line="276" w:lineRule="auto"/>
              <w:rPr>
                <w:ins w:id="13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026540DA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37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38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31 (7.8)</w:t>
              </w:r>
            </w:ins>
          </w:p>
        </w:tc>
      </w:tr>
      <w:tr w:rsidR="001D71AD" w:rsidRPr="000820FA" w14:paraId="0A916BEC" w14:textId="77777777" w:rsidTr="00033DEF">
        <w:trPr>
          <w:trHeight w:val="773"/>
          <w:jc w:val="center"/>
          <w:ins w:id="139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7A2C62E" w14:textId="77777777" w:rsidR="001D71AD" w:rsidRPr="000820FA" w:rsidRDefault="001D71AD" w:rsidP="00033DEF">
            <w:pPr>
              <w:spacing w:line="276" w:lineRule="auto"/>
              <w:rPr>
                <w:ins w:id="140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41" w:author="Laura Panagi" w:date="2022-06-30T13:25:00Z">
              <w:r w:rsidRPr="000820FA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Other Conduct Disorder (n % yes) </w:t>
              </w:r>
            </w:ins>
          </w:p>
          <w:p w14:paraId="5A998FB2" w14:textId="77777777" w:rsidR="001D71AD" w:rsidRPr="000820FA" w:rsidRDefault="001D71AD" w:rsidP="00033DEF">
            <w:pPr>
              <w:spacing w:line="276" w:lineRule="auto"/>
              <w:rPr>
                <w:ins w:id="142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502A8732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43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44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5 (6.3)</w:t>
              </w:r>
            </w:ins>
          </w:p>
        </w:tc>
      </w:tr>
      <w:tr w:rsidR="001D71AD" w:rsidRPr="000820FA" w14:paraId="1C8AB1FF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6"/>
          <w:jc w:val="center"/>
          <w:ins w:id="145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DE072CD" w14:textId="77777777" w:rsidR="001D71AD" w:rsidRPr="00995F1B" w:rsidRDefault="001D71AD" w:rsidP="00033DEF">
            <w:pPr>
              <w:spacing w:line="276" w:lineRule="auto"/>
              <w:rPr>
                <w:ins w:id="146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47" w:author="Laura Panagi" w:date="2022-06-30T13:25:00Z">
              <w:r w:rsidRPr="00995F1B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Autistic Spectrum Disorder (n % yes) </w:t>
              </w:r>
            </w:ins>
          </w:p>
          <w:p w14:paraId="46A0D5B9" w14:textId="77777777" w:rsidR="001D71AD" w:rsidRPr="00995F1B" w:rsidRDefault="001D71AD" w:rsidP="00033DEF">
            <w:pPr>
              <w:spacing w:line="276" w:lineRule="auto"/>
              <w:rPr>
                <w:ins w:id="148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</w:p>
        </w:tc>
        <w:tc>
          <w:tcPr>
            <w:tcW w:w="1989" w:type="dxa"/>
          </w:tcPr>
          <w:p w14:paraId="2333FD57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49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50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26 (6.5)</w:t>
              </w:r>
            </w:ins>
          </w:p>
        </w:tc>
      </w:tr>
      <w:tr w:rsidR="001D71AD" w:rsidRPr="000820FA" w14:paraId="2257B241" w14:textId="77777777" w:rsidTr="00033DEF">
        <w:trPr>
          <w:trHeight w:val="773"/>
          <w:jc w:val="center"/>
          <w:ins w:id="151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FDB50BE" w14:textId="77777777" w:rsidR="001D71AD" w:rsidRPr="00995F1B" w:rsidRDefault="001D71AD" w:rsidP="00033DEF">
            <w:pPr>
              <w:spacing w:line="276" w:lineRule="auto"/>
              <w:rPr>
                <w:ins w:id="152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53" w:author="Laura Panagi" w:date="2022-06-30T13:25:00Z">
              <w:r w:rsidRPr="00995F1B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Tic Disorder (n % yes) </w:t>
              </w:r>
            </w:ins>
          </w:p>
        </w:tc>
        <w:tc>
          <w:tcPr>
            <w:tcW w:w="1989" w:type="dxa"/>
          </w:tcPr>
          <w:p w14:paraId="6BB538FA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54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55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1 (2.8)</w:t>
              </w:r>
            </w:ins>
          </w:p>
        </w:tc>
      </w:tr>
      <w:tr w:rsidR="001D71AD" w:rsidRPr="000820FA" w14:paraId="016112C0" w14:textId="77777777" w:rsidTr="00033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3"/>
          <w:jc w:val="center"/>
          <w:ins w:id="156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195E1C97" w14:textId="77777777" w:rsidR="001D71AD" w:rsidRPr="00995F1B" w:rsidRDefault="001D71AD" w:rsidP="00033DEF">
            <w:pPr>
              <w:spacing w:line="276" w:lineRule="auto"/>
              <w:rPr>
                <w:ins w:id="157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ins w:id="158" w:author="Laura Panagi" w:date="2022-06-30T13:25:00Z">
              <w:r w:rsidRPr="00995F1B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Eating Disorder (n % yes) </w:t>
              </w:r>
            </w:ins>
          </w:p>
        </w:tc>
        <w:tc>
          <w:tcPr>
            <w:tcW w:w="1989" w:type="dxa"/>
          </w:tcPr>
          <w:p w14:paraId="4A7B9071" w14:textId="77777777" w:rsidR="001D71AD" w:rsidRPr="000820FA" w:rsidRDefault="001D71AD" w:rsidP="00033DE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ns w:id="159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60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4 (1.0)</w:t>
              </w:r>
            </w:ins>
          </w:p>
        </w:tc>
      </w:tr>
      <w:tr w:rsidR="001D71AD" w:rsidRPr="000820FA" w14:paraId="22516EC3" w14:textId="77777777" w:rsidTr="00033DEF">
        <w:trPr>
          <w:trHeight w:val="773"/>
          <w:jc w:val="center"/>
          <w:ins w:id="161" w:author="Laura Panagi" w:date="2022-06-30T13:25:00Z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</w:tcPr>
          <w:p w14:paraId="0418FF1C" w14:textId="77777777" w:rsidR="001D71AD" w:rsidRPr="00250DB0" w:rsidRDefault="001D71AD" w:rsidP="00033DEF">
            <w:pPr>
              <w:spacing w:line="276" w:lineRule="auto"/>
              <w:rPr>
                <w:ins w:id="162" w:author="Laura Panagi" w:date="2022-06-30T13:25:00Z"/>
                <w:rFonts w:ascii="Times New Roman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proofErr w:type="spellStart"/>
            <w:ins w:id="163" w:author="Laura Panagi" w:date="2022-06-30T13:25:00Z">
              <w:r w:rsidRPr="00995F1B">
                <w:rPr>
                  <w:rFonts w:ascii="Times New Roman" w:hAnsi="Times New Roman" w:cs="Times New Roman"/>
                  <w:b w:val="0"/>
                  <w:bCs w:val="0"/>
                  <w:sz w:val="24"/>
                  <w:szCs w:val="24"/>
                  <w:vertAlign w:val="superscript"/>
                </w:rPr>
                <w:t>a</w:t>
              </w:r>
              <w:r w:rsidRPr="00250DB0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>Selective</w:t>
              </w:r>
              <w:proofErr w:type="spellEnd"/>
              <w:r w:rsidRPr="00250DB0">
                <w:rPr>
                  <w:rFonts w:ascii="Times New Roman" w:hAnsi="Times New Roman" w:cs="Times New Roman"/>
                  <w:b w:val="0"/>
                  <w:bCs w:val="0"/>
                  <w:i/>
                  <w:iCs/>
                  <w:sz w:val="24"/>
                  <w:szCs w:val="24"/>
                </w:rPr>
                <w:t xml:space="preserve"> Mutism (n % yes) </w:t>
              </w:r>
            </w:ins>
          </w:p>
          <w:p w14:paraId="4DFF80DB" w14:textId="77777777" w:rsidR="001D71AD" w:rsidRPr="000820FA" w:rsidRDefault="001D71AD" w:rsidP="00033DEF">
            <w:pPr>
              <w:spacing w:line="276" w:lineRule="auto"/>
              <w:rPr>
                <w:ins w:id="164" w:author="Laura Panagi" w:date="2022-06-30T13:25:00Z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989" w:type="dxa"/>
          </w:tcPr>
          <w:p w14:paraId="5DFF32EC" w14:textId="77777777" w:rsidR="001D71AD" w:rsidRPr="000820FA" w:rsidRDefault="001D71AD" w:rsidP="00033DE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ns w:id="165" w:author="Laura Panagi" w:date="2022-06-30T13:25:00Z"/>
                <w:rFonts w:ascii="Times New Roman" w:hAnsi="Times New Roman" w:cs="Times New Roman"/>
                <w:sz w:val="24"/>
                <w:szCs w:val="24"/>
              </w:rPr>
            </w:pPr>
            <w:ins w:id="166" w:author="Laura Panagi" w:date="2022-06-30T13:25:00Z">
              <w:r>
                <w:rPr>
                  <w:rFonts w:ascii="Times New Roman" w:hAnsi="Times New Roman" w:cs="Times New Roman"/>
                  <w:sz w:val="24"/>
                  <w:szCs w:val="24"/>
                </w:rPr>
                <w:t>1 (0.6)</w:t>
              </w:r>
            </w:ins>
          </w:p>
        </w:tc>
      </w:tr>
    </w:tbl>
    <w:p w14:paraId="0C5B3865" w14:textId="77777777" w:rsidR="001D71AD" w:rsidRPr="00250DB0" w:rsidRDefault="00995F1B" w:rsidP="001D71AD">
      <w:pPr>
        <w:spacing w:after="0"/>
        <w:ind w:firstLine="720"/>
        <w:rPr>
          <w:ins w:id="167" w:author="Laura Panagi" w:date="2022-06-30T13:25:00Z"/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</w:rPr>
        <w:t xml:space="preserve">         </w:t>
      </w:r>
      <w:ins w:id="168" w:author="Laura Panagi" w:date="2022-06-30T13:25:00Z">
        <w:r w:rsidR="001D71AD" w:rsidRPr="00250DB0">
          <w:rPr>
            <w:rFonts w:ascii="Times New Roman" w:hAnsi="Times New Roman" w:cs="Times New Roman"/>
            <w:i/>
            <w:iCs/>
            <w:sz w:val="20"/>
            <w:szCs w:val="20"/>
          </w:rPr>
          <w:t>Note</w:t>
        </w:r>
        <w:r w:rsidR="001D71AD" w:rsidRPr="00250DB0">
          <w:rPr>
            <w:rFonts w:ascii="Times New Roman" w:hAnsi="Times New Roman" w:cs="Times New Roman"/>
            <w:sz w:val="20"/>
            <w:szCs w:val="20"/>
          </w:rPr>
          <w:t xml:space="preserve">. </w:t>
        </w:r>
        <w:r w:rsidR="001D71AD" w:rsidRPr="00250DB0">
          <w:rPr>
            <w:rFonts w:ascii="Times New Roman" w:hAnsi="Times New Roman" w:cs="Times New Roman"/>
            <w:sz w:val="20"/>
            <w:szCs w:val="20"/>
            <w:vertAlign w:val="superscript"/>
          </w:rPr>
          <w:t>a</w:t>
        </w:r>
        <w:r w:rsidR="001D71AD" w:rsidRPr="00250DB0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1D71AD" w:rsidRPr="00250DB0">
          <w:rPr>
            <w:rFonts w:ascii="Times New Roman" w:hAnsi="Times New Roman" w:cs="Times New Roman"/>
            <w:i/>
            <w:iCs/>
            <w:sz w:val="20"/>
            <w:szCs w:val="20"/>
          </w:rPr>
          <w:t>n</w:t>
        </w:r>
        <w:r w:rsidR="001D71AD" w:rsidRPr="00250DB0">
          <w:rPr>
            <w:rFonts w:ascii="Times New Roman" w:hAnsi="Times New Roman" w:cs="Times New Roman"/>
            <w:sz w:val="20"/>
            <w:szCs w:val="20"/>
          </w:rPr>
          <w:t xml:space="preserve"> = 156</w:t>
        </w:r>
        <w:r w:rsidR="001D71AD">
          <w:rPr>
            <w:rFonts w:ascii="Times New Roman" w:hAnsi="Times New Roman" w:cs="Times New Roman"/>
            <w:sz w:val="20"/>
            <w:szCs w:val="20"/>
          </w:rPr>
          <w:t>.</w:t>
        </w:r>
        <w:r w:rsidR="001D71AD" w:rsidRPr="00250DB0">
          <w:rPr>
            <w:rFonts w:ascii="Times New Roman" w:hAnsi="Times New Roman" w:cs="Times New Roman"/>
            <w:sz w:val="20"/>
            <w:szCs w:val="20"/>
          </w:rPr>
          <w:t xml:space="preserve"> </w:t>
        </w:r>
      </w:ins>
    </w:p>
    <w:p w14:paraId="228F38A9" w14:textId="77777777" w:rsidR="001D71AD" w:rsidRPr="00250DB0" w:rsidRDefault="001D71AD" w:rsidP="001D71AD">
      <w:pPr>
        <w:spacing w:after="0"/>
        <w:ind w:left="720"/>
        <w:rPr>
          <w:ins w:id="169" w:author="Laura Panagi" w:date="2022-06-30T13:25:00Z"/>
          <w:rFonts w:ascii="Times New Roman" w:hAnsi="Times New Roman" w:cs="Times New Roman"/>
          <w:sz w:val="20"/>
          <w:szCs w:val="20"/>
        </w:rPr>
      </w:pPr>
      <w:ins w:id="170" w:author="Laura Panagi" w:date="2022-06-30T13:25:00Z">
        <w:r w:rsidRPr="00250DB0">
          <w:rPr>
            <w:rFonts w:ascii="Times New Roman" w:hAnsi="Times New Roman" w:cs="Times New Roman"/>
            <w:sz w:val="20"/>
            <w:szCs w:val="20"/>
          </w:rPr>
          <w:t xml:space="preserve">         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Pr="00250DB0">
          <w:rPr>
            <w:rFonts w:ascii="Times New Roman" w:hAnsi="Times New Roman" w:cs="Times New Roman"/>
            <w:sz w:val="20"/>
            <w:szCs w:val="20"/>
          </w:rPr>
          <w:t xml:space="preserve">N = number; </w:t>
        </w:r>
        <w:r w:rsidRPr="00250DB0">
          <w:rPr>
            <w:rFonts w:ascii="Times New Roman" w:hAnsi="Times New Roman" w:cs="Times New Roman"/>
            <w:i/>
            <w:iCs/>
            <w:sz w:val="20"/>
            <w:szCs w:val="20"/>
          </w:rPr>
          <w:t>n</w:t>
        </w:r>
        <w:r w:rsidRPr="00250DB0">
          <w:rPr>
            <w:rFonts w:ascii="Times New Roman" w:hAnsi="Times New Roman" w:cs="Times New Roman"/>
            <w:sz w:val="20"/>
            <w:szCs w:val="20"/>
          </w:rPr>
          <w:t xml:space="preserve"> = number. </w:t>
        </w:r>
      </w:ins>
    </w:p>
    <w:p w14:paraId="1A1F7CE9" w14:textId="6B7D672F" w:rsidR="00250DB0" w:rsidRPr="00250DB0" w:rsidRDefault="00250DB0" w:rsidP="001D71AD">
      <w:pPr>
        <w:spacing w:after="0"/>
        <w:ind w:firstLine="720"/>
        <w:rPr>
          <w:rFonts w:ascii="Times New Roman" w:hAnsi="Times New Roman" w:cs="Times New Roman"/>
          <w:sz w:val="20"/>
          <w:szCs w:val="20"/>
        </w:rPr>
      </w:pPr>
    </w:p>
    <w:sectPr w:rsidR="00250DB0" w:rsidRPr="00250DB0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D50AA" w14:textId="77777777" w:rsidR="008606A7" w:rsidRDefault="008606A7" w:rsidP="008858F4">
      <w:pPr>
        <w:spacing w:after="0" w:line="240" w:lineRule="auto"/>
      </w:pPr>
      <w:r>
        <w:separator/>
      </w:r>
    </w:p>
  </w:endnote>
  <w:endnote w:type="continuationSeparator" w:id="0">
    <w:p w14:paraId="054CB652" w14:textId="77777777" w:rsidR="008606A7" w:rsidRDefault="008606A7" w:rsidP="008858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639419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09247A" w14:textId="77C45FCC" w:rsidR="008858F4" w:rsidRDefault="008858F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E66A7D9" w14:textId="77777777" w:rsidR="008858F4" w:rsidRDefault="008858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AAB266" w14:textId="77777777" w:rsidR="008606A7" w:rsidRDefault="008606A7" w:rsidP="008858F4">
      <w:pPr>
        <w:spacing w:after="0" w:line="240" w:lineRule="auto"/>
      </w:pPr>
      <w:r>
        <w:separator/>
      </w:r>
    </w:p>
  </w:footnote>
  <w:footnote w:type="continuationSeparator" w:id="0">
    <w:p w14:paraId="59788CA1" w14:textId="77777777" w:rsidR="008606A7" w:rsidRDefault="008606A7" w:rsidP="008858F4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aura Panagi">
    <w15:presenceInfo w15:providerId="Windows Live" w15:userId="ffa8ca479f0199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8F4"/>
    <w:rsid w:val="000820FA"/>
    <w:rsid w:val="001D71AD"/>
    <w:rsid w:val="00250DB0"/>
    <w:rsid w:val="00267D7F"/>
    <w:rsid w:val="004251B4"/>
    <w:rsid w:val="004A65B2"/>
    <w:rsid w:val="00533E41"/>
    <w:rsid w:val="00605ECF"/>
    <w:rsid w:val="006325B5"/>
    <w:rsid w:val="007B28AD"/>
    <w:rsid w:val="008606A7"/>
    <w:rsid w:val="008858F4"/>
    <w:rsid w:val="00995F1B"/>
    <w:rsid w:val="009E35BE"/>
    <w:rsid w:val="00A830FA"/>
    <w:rsid w:val="00F55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317FA0"/>
  <w15:chartTrackingRefBased/>
  <w15:docId w15:val="{664866D9-99DB-4B48-92BD-2A02DA0E8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85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8F4"/>
  </w:style>
  <w:style w:type="paragraph" w:styleId="Footer">
    <w:name w:val="footer"/>
    <w:basedOn w:val="Normal"/>
    <w:link w:val="FooterChar"/>
    <w:uiPriority w:val="99"/>
    <w:unhideWhenUsed/>
    <w:rsid w:val="008858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8F4"/>
  </w:style>
  <w:style w:type="table" w:styleId="TableGrid">
    <w:name w:val="Table Grid"/>
    <w:basedOn w:val="TableNormal"/>
    <w:uiPriority w:val="39"/>
    <w:rsid w:val="004251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9E35B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820F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082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0820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B1E23C-56F6-4BA2-8816-FE1D25A7DA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Panagi</dc:creator>
  <cp:keywords/>
  <dc:description/>
  <cp:lastModifiedBy>Laura Panagi</cp:lastModifiedBy>
  <cp:revision>8</cp:revision>
  <dcterms:created xsi:type="dcterms:W3CDTF">2022-06-27T13:29:00Z</dcterms:created>
  <dcterms:modified xsi:type="dcterms:W3CDTF">2022-06-30T12:35:00Z</dcterms:modified>
</cp:coreProperties>
</file>